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63C" w:rsidRPr="00632CE8" w:rsidRDefault="009C2972" w:rsidP="0019531C">
      <w:pPr>
        <w:bidi w:val="0"/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  <w:lang w:bidi="fa-IR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2"/>
          <w:szCs w:val="22"/>
          <w:lang w:bidi="fa-IR"/>
        </w:rPr>
        <w:t xml:space="preserve">S1 </w:t>
      </w:r>
      <w:r w:rsidR="0019531C">
        <w:rPr>
          <w:rFonts w:asciiTheme="majorBidi" w:hAnsiTheme="majorBidi" w:cstheme="majorBidi"/>
          <w:b/>
          <w:bCs/>
          <w:sz w:val="22"/>
          <w:szCs w:val="22"/>
          <w:lang w:bidi="fa-IR"/>
        </w:rPr>
        <w:t>Text</w:t>
      </w:r>
    </w:p>
    <w:p w:rsid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0J290|PAO7_ORYSJ Polyamine oxidase 7 OS=</w:t>
      </w:r>
      <w:proofErr w:type="spellStart"/>
      <w:r w:rsidRPr="0097363C">
        <w:rPr>
          <w:rFonts w:ascii="Consolas" w:hAnsi="Consolas"/>
          <w:sz w:val="16"/>
          <w:szCs w:val="16"/>
          <w:lang w:bidi="fa-IR"/>
        </w:rPr>
        <w:t>Oryza</w:t>
      </w:r>
      <w:proofErr w:type="spellEnd"/>
      <w:r w:rsidRPr="0097363C">
        <w:rPr>
          <w:rFonts w:ascii="Consolas" w:hAnsi="Consolas"/>
          <w:sz w:val="16"/>
          <w:szCs w:val="16"/>
          <w:lang w:bidi="fa-IR"/>
        </w:rPr>
        <w:t xml:space="preserve"> sativa subsp. japonica OX=39947 GN=PAO7 PE=1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TKPTTMAIFLSIVLLSMAQLPSLVAGTGRPRVIIIGAGISGISAGKRLSEAGITDILI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EATDHIGGRMHKQRFAGVNVEIGANWVEGVNGEKMNPIWPIVNSTLKLRNFLSDFDSLAQ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NVYKDGGLCDAAYVQKRIDLADEADKSGENLSATLHPSGRDDMSILSMQRLNNHLPNGPS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SPVDMVVDYFTYDYEFAEPPRVTSLRNTVPLPTFTDFGDDNYFVADQRGYEAVVYYLAGQ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YLEADKSGNIVDARLQLNKVVREISYSSTGVTVKTEDNSTYQADYVMVSASLGVLQSDLI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QFKPQLPSWKILAIYQFDMAVYTKIFVKFPKKFWPEGAGREFFLYASTRRGYYGVWQEFE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KQYPDANVLLVTVTDEESRRIEQQPDSQTKAEIMEVVRSMFPDEDVPDATDILVPRWWSD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FFQGSFSNWPIGVSRYEHDQLRAPVGRVYFTGEHTSERYNGYVHGAYLAGIYA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9SU79|PAO5_ARATH Probable polyamine oxidase 5 OS=Arabidopsis thaliana OX=3702 GN=PAO5 PE=1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AKKARIVIIGAGMAGLTAANKLYTSSNNTFELSVVEGGSRIGGRINTSEFSSEKIEMGA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TWIHGIGGSPVYRIAKETGSLVSDEPWECMDSTIDKAKTFAEGGFEIEPSIVESISGLFT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ALMELAQGKEISQSDADLSRLAHIYETATRVCSKGSSTSVGSFLKSGFDAYWDSISNGGE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EGVKGYGKWSRKSLEEAIFTMFSNTQRTYTSADELSTLDFAAESEYQMFPGEEITIAKGY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LSVIHHLASVLPQGVIQLNRKVTKIEWQSNEVKLHFSDGSVVFADHVIVTVSLGVLKAGI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ETDAELFSPPLPDFKSDAIRRLGYGVVNKLFVEMSQRKFPSLQLVFDREDSEFRFVKIPW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WMRRTATITPIHSNSKVLLSWFAGKEALELEKLTDEEIKDAVMTTISCLTGKEVKNDTAK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PLTNGSLNDDDEAMKITKVLKSKWGSDPLFRGSYSYVAVGSSGDDLDAMAEPLPKINKKV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GQVNGHDQAKVHELQVMFAGEATHRTHYSTTHGAYYSGLREANRLLKHYKCNF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9LYT1|PAO3_ARATH Polyamine oxidase 3 OS=Arabidopsis thaliana OX=3702 GN=PAO3 PE=1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ESGGKTNRQLRKAICVSTDEKMKKKRSPSVIVIGGGMAGISAARTLQDASFQVVVLESR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DRIGGRVHTDYSFGFPVDLGASWLHGVCKENPLAAVIGRLGLPLYRTSGDNSVLYDHDLE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SYALFDKAGNQVSQELVTKVGENFEHILEEICKVRDEQDEDMSIAQAFSIVFKRNPELR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EGLAHNVLQWYLCRMEGWFAADAETISAKCWDQEELLPGGHGLMVRGYRPVINTLSKGLD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IRLSHRITKISRRYSGVKVTTEKGDTFVADAAVIALPLGVLKSGMITFEPKLPQWKQEAI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NDLGVGIENKIILNFDNVFWPNVEFLGVVAETSYGCSYFLNLHKATSHPVLVYMPAGQLA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DIEKKSDEAAANFAFSQLQKILPDASSPINYLVSRWGSDINSLGSYSYDIVNKPHDLYE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LRVPLDNLFFAGEATSSSYPGSVHGAYSTGVLAAEDCRMRVLERYGELEHEMEEEAPAS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VPLLISRM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7X809|PAO3_ORYSJ Polyamine oxidase 3 OS=</w:t>
      </w:r>
      <w:proofErr w:type="spellStart"/>
      <w:r w:rsidRPr="0097363C">
        <w:rPr>
          <w:rFonts w:ascii="Consolas" w:hAnsi="Consolas"/>
          <w:sz w:val="16"/>
          <w:szCs w:val="16"/>
          <w:lang w:bidi="fa-IR"/>
        </w:rPr>
        <w:t>Oryza</w:t>
      </w:r>
      <w:proofErr w:type="spellEnd"/>
      <w:r w:rsidRPr="0097363C">
        <w:rPr>
          <w:rFonts w:ascii="Consolas" w:hAnsi="Consolas"/>
          <w:sz w:val="16"/>
          <w:szCs w:val="16"/>
          <w:lang w:bidi="fa-IR"/>
        </w:rPr>
        <w:t xml:space="preserve"> sativa subsp. japonica OX=39947 GN=PAO3 PE=1 SV=2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ANNSSYGENVRRKSHTPSAIVIGSGFAGIAAANALRNASFEVVLLESRDRIGGRIHTDY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SFGFPVDLGASWLHGVCEENPLAPIIGRLGLPLYRTSGDDSVLFDHDLESYALYDTKGHQ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VPQELVEKIGKVFETILEETGKLREETKEDISIAKAIAIVMERNPHLRQEGIAHDVLQWY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LCRMEGWFATDADAISLQGWDQEVLLPGGHGLMVRGYRPVINTLAKGLDIRLGHRVVEIV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HRNRVEVTVSSGKTFVADAAVIAVPLGVLKANTIKFEPRLPEWKEEAIRELSVGVENKI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ILHFSEVFWPNVEFLGVVSSTTYGCSYFLNLHKATGHPVLVYMPAGRLACDIEKLSDEAA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AQFAFSQLKKILPNAAEPIHYLVSHWGSDENTLGSYTFDGVGKPRDLYEKLRIPVDNLFF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AGEATSVQYTGTVHGAFSTGLMAAEECRMRVLERFRELDMLEMCHPAMGEQTATVSVPL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ISR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5NAI7|PAO1_ORYSJ Polyamine oxidase 1 OS=</w:t>
      </w:r>
      <w:proofErr w:type="spellStart"/>
      <w:r w:rsidRPr="0097363C">
        <w:rPr>
          <w:rFonts w:ascii="Consolas" w:hAnsi="Consolas"/>
          <w:sz w:val="16"/>
          <w:szCs w:val="16"/>
          <w:lang w:bidi="fa-IR"/>
        </w:rPr>
        <w:t>Oryza</w:t>
      </w:r>
      <w:proofErr w:type="spellEnd"/>
      <w:r w:rsidRPr="0097363C">
        <w:rPr>
          <w:rFonts w:ascii="Consolas" w:hAnsi="Consolas"/>
          <w:sz w:val="16"/>
          <w:szCs w:val="16"/>
          <w:lang w:bidi="fa-IR"/>
        </w:rPr>
        <w:t xml:space="preserve"> sativa subsp. japonica OX=39947 GN=PAO1 PE=1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VAKKPRVVVVGAGISGLAAAHRLCGAGGDRFEVAVVEAGDRVGGRILTSEFAGHRVEMG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ATWVQGVVGSPVYALARDAGALGEEEGRGLPYERMDGFPDRVLTVAEGGEVVDADTVAGP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IEELYRGMMEAARAGEAGGGGGVEEYLRRGLRAYQAARSAGGGGGGGKELEEVDEALLAM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HINRERTDTSADDLGDLDLTAEGEYRDFPGEHVTIPGGYSRVVERLAAALPPGTVRLGLR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LRRLKWGGTPVRLHFADGAPPLTADHVILTVSLGVLKASLGNKDTAGVGAAAIAFDPPLP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PFKREAVARLGFGVVNKLFMEVEAVAPSEPEDVAGVQPAAAGFPFLHMAFRGHVSKIPWW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RGTESICPVHAGSTVALAWFAGREAAHLESLPDDDVIRGAHATLDSFLPAAPRWRVRRI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KRSGWATDPLFLGSYSYVAVGSSGDDLDRMAEPLPRGPDAAADERPPSPRLLFAGEATHR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THYSTTHAAYLSGVREANRLLQHYRGGANHTT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0J954|PAO5_ORYSJ Polyamine oxidase 5 OS=</w:t>
      </w:r>
      <w:proofErr w:type="spellStart"/>
      <w:r w:rsidRPr="0097363C">
        <w:rPr>
          <w:rFonts w:ascii="Consolas" w:hAnsi="Consolas"/>
          <w:sz w:val="16"/>
          <w:szCs w:val="16"/>
          <w:lang w:bidi="fa-IR"/>
        </w:rPr>
        <w:t>Oryza</w:t>
      </w:r>
      <w:proofErr w:type="spellEnd"/>
      <w:r w:rsidRPr="0097363C">
        <w:rPr>
          <w:rFonts w:ascii="Consolas" w:hAnsi="Consolas"/>
          <w:sz w:val="16"/>
          <w:szCs w:val="16"/>
          <w:lang w:bidi="fa-IR"/>
        </w:rPr>
        <w:t xml:space="preserve"> sativa subsp. japonica OX=39947 GN=PAO5 PE=1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DQPSNGFAAGGLFLRHIDGQNASPPSVIVIGGGISGIAAARALSNASFKVTLLESRDR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GGRVHTDYSFGCPIDMGASWLHGVCNENSLAPLIRLLGLRLYRTSGDNSVLYDHDLESYA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LFDKDGRQVPQEIVTKVGETFEKILKETVKVRAEHEDDMPLIQAISIVLDRNPHLKLDG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QYEVLQWCICRLEAWFATDVDNISLKNWDQEHVLTGGHGLMVHGYDPVIKALAQDLDIH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NHRVTKIIQRYNKTIVCVEDGTSFVADAAIITVPLGVLKANIIKFEPELPDWKLSSISD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GIGIENKIALRFNSVFWPNVEVLGRVAPTSNACGYFLNLHKATGHPVLVCMVAGRFAYEF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EKLSDEESVNFVMSQLKKMLPGATEPVQYLVSRWGTDPNSLGSYSCDLVGKPADLYERFC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APVGNLFFAGEAACIDHSGSVHGAYSSGIVAAEDCRRHLSTQLGISDLFQVGKIIMREEM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TEVMVPFQISR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7XR46|PAO4_ORYSJ Polyamine oxidase 4 OS=</w:t>
      </w:r>
      <w:proofErr w:type="spellStart"/>
      <w:r w:rsidRPr="0097363C">
        <w:rPr>
          <w:rFonts w:ascii="Consolas" w:hAnsi="Consolas"/>
          <w:sz w:val="16"/>
          <w:szCs w:val="16"/>
          <w:lang w:bidi="fa-IR"/>
        </w:rPr>
        <w:t>Oryza</w:t>
      </w:r>
      <w:proofErr w:type="spellEnd"/>
      <w:r w:rsidRPr="0097363C">
        <w:rPr>
          <w:rFonts w:ascii="Consolas" w:hAnsi="Consolas"/>
          <w:sz w:val="16"/>
          <w:szCs w:val="16"/>
          <w:lang w:bidi="fa-IR"/>
        </w:rPr>
        <w:t xml:space="preserve"> sativa subsp. japonica OX=39947 GN=PAO4 PE=1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DPNSLKTGGLLLPTIERQCASPPSVIVIGGGISGVAAARALSNASFEVTVLESRDRVGG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VHTDYSFGCPIDMGASWLHGVCNENSLAPLIGYLGLKLYRTSGDNSVLYDHDLESYALF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DKAGHQVSKETVAKVEETFERILDETVKVRDEQEHDMPLLQAISLVLERHPHLKLQGIDD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QVLQWCVCRLEAWFAADADEISLKNWDQEHVLTGGHGLMVNGYYPIIQALAQGLDIRLNQ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VTKIARQFNGVTVTTEDGTSYSADACIITVPLGVLKANIIKFEPELPSWKSSAIADLGV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GIENKIAMHFDTVFWPNVEVLGMVGPTPKACGYFLNLHKATGNPVLVYMAAGRFAQEVEK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lastRenderedPageBreak/>
        <w:t>LSDKEAVDLVMSHLKKMLPDATEPTKYLVSRWGSDPNSLGSYSCDLVGKPADVSARFAAP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VENLYFAGEAASADHSGSVHGAYSSGIAAADECRKRILMQKGIPDLVQVKAYEEMAGVIA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PLQICRT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9SKX5|PAO2_ARATH Polyamine oxidase 2 OS=Arabidopsis thaliana OX=3702 GN=PAO2 PE=1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ESRKNSDRQMRRANCFSAGERMKTRSPSVIVIGGGFGGISAARTLQDASFQVMVLESRD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IGGRVHTDYSFGFPVDLGASWLHGVCKENPLAPVIGRLGLPLYRTSGDNSVLYDHDLES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YALFDMDGNQVPQELVTQIGVTFERILEEINKVRDEQDADISISQAFSIVFSRKPELRLE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GLAHNVLQWYVCRMEGWFAADAETISAKCWDQEELLPGGHGLMVRGYRPVINTLAKGLDI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VGHRVTKIVRRYNGVKVTTENGQTFVADAAVIAVPLGVLKSGTIKFEPKLPEWKQEAIN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DLGVGIENKIILHFEKVFWPKVEFLGVVAETSYGCSYFLNLHKATGHPVLVYMPAGQLAK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DIEKMSDEAAANFAVLQLQRILPDALPPVQYLVSRWGSDVNSMGSYSYDIVGKPHDLYER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LRVPVDNLFFAGEATSSSFPGSVHGAYSTGLMAAEDCRMRVLERYGELDLFQPVMGEEGP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ASVPLLISR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A0A0P0XM10|PAO6_ORYSJ Polyamine oxidase 6 OS=</w:t>
      </w:r>
      <w:proofErr w:type="spellStart"/>
      <w:r w:rsidRPr="0097363C">
        <w:rPr>
          <w:rFonts w:ascii="Consolas" w:hAnsi="Consolas"/>
          <w:sz w:val="16"/>
          <w:szCs w:val="16"/>
          <w:lang w:bidi="fa-IR"/>
        </w:rPr>
        <w:t>Oryza</w:t>
      </w:r>
      <w:proofErr w:type="spellEnd"/>
      <w:r w:rsidRPr="0097363C">
        <w:rPr>
          <w:rFonts w:ascii="Consolas" w:hAnsi="Consolas"/>
          <w:sz w:val="16"/>
          <w:szCs w:val="16"/>
          <w:lang w:bidi="fa-IR"/>
        </w:rPr>
        <w:t xml:space="preserve"> sativa subsp. japonica OX=39947 GN=PAO6 PE=2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TKPTTMAIFLVLALSIAQLLPSLVAGTGRPRVIIVGAGISGISAGKRIWEAGIADVLI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EATDRIGGRMHKQSFAGVNVEIGANWVEGVNGEKKNPIWPIVNSTLKLRSFRSDFDSLAQ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NVYKDGGLCDEAYVQKRMDRADEVDKSGENLSATLHPSGRDDMSILSMQRLNDHLPNGPS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SPVDMAVDYFTYDYEFAEPPRVTSLQNTVPLPTFTDFGDDTYFVADQRGYESVVHHLAGQ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YLNADKSGNIADARLKLNKVVREISYSSTGVTVKTEDNSTYQADYVMVSASLGVLQSDLI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QFKPQLPSWKILAIYQFDMAVYTKIFVKFPKKFWPEGAGREFFLYASTRRGYYGVWQEFE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KQYPDANVLLVTVTDEESRRIEQQPDSQTKAEIMEVVRCMFPDEDVPDATDILVPRWWSD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FFRGSFSNWPIGVSRYEYDQLRAPVGRVYFTGEHTSERYNGYVHGAYLAGIDSAEILIN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CAQKKMCKYNVGGKHG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8H191|PAO4_ARATH Probable polyamine oxidase 4 OS=Arabidopsis thaliana OX=3702 GN=PAO4 PE=1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DKKKNSFPDNLPEGTISELMQKQNNVQPSVIVIGSGISGLAAARNLSEASFKVTVLESR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DRIGGRIHTDYSFGCPVDMGASWLHGVSDENPLAPIIRRLGLTLYRTSGDDSILYDHDLE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SYGLFDMHGNKIPPQLVTKVGDAFKRILEETEKIRDETANDMSVLQGISIVLDRNPELRQ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EGMAYEVLQWYLCRMEAWFAVDANLISLKCWDQDECLSGGHGLMVQGYEPVIRTIAKDLD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IRLNHRVTKVVRTSNNKVIVAVEGGTNFVADAVIITVPIGVLKANLIQFEPELPQWKTSA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ISGLGVGNENKIALRFDRAFWPNVEFLGMVAPTSYACGYFLNLHKATGHPVLVYMAAGN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AQDLEKLSDEATANFVMLQLKKMFPDAPDPAQYLVTRWGTDPNTLGCYAYDVVGMPEDLY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PRLGEPVDNIFFGGEAVNVEHQGSAHGAFLAGVSASQNCQRYIFERLGAWEKLKLVSLMG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NSDILETATVPLQISRM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&gt;sp|Q9FNA2|PAO1_ARATH Polyamine oxidase 1 OS=Arabidopsis thaliana OX=3702 GN=PAO1 PE=1 SV=1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MSTASVIIIGAGISGISAAKVLVENGVEDVLILEATDRIGGRIHKQNFGDVPVELGAGWI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AGVGGKESNPVWELASRFNLRTCFSDYTNARFNIYDRSGKIFPTGIASDSYKKAVDSAIL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KLKSLEAQCSGQVAEEAPSSPKTPIELAIDFILHDFEMAEVEPISTYVDFGEREFLVADE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RGYECLLYKMAEEFLVTSHGNILDYRLKLNQVVREVQQSRNGVVVKTEDGSVYEANYVIV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SASIGVLQSDLLSFQPLLPRWKTEAIQKCDVMVYTKIFLKFPQCFWPCGPGQEFFIYAHE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QRGYFTFWQHMENAYPGSNILVVTLTNEQSKRVEAQSDQETMKEAMSVLRDMFGATIPYA</w:t>
      </w:r>
    </w:p>
    <w:p w:rsidR="0097363C" w:rsidRPr="0097363C" w:rsidRDefault="0097363C" w:rsidP="0097363C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TDILVPRWWNNRFQRGSYSNYPMISDNQLLQNIKAPVGRIFFTGEHTSEKFSGYVHGGYL</w:t>
      </w:r>
    </w:p>
    <w:p w:rsidR="00652159" w:rsidRDefault="0097363C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97363C">
        <w:rPr>
          <w:rFonts w:ascii="Consolas" w:hAnsi="Consolas"/>
          <w:sz w:val="16"/>
          <w:szCs w:val="16"/>
          <w:lang w:bidi="fa-IR"/>
        </w:rPr>
        <w:t>AGIDTSKSLLEEMKQSLLLQPLLAFTESLTLTHQKPNNSQIYTNVKFISGTS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>
        <w:rPr>
          <w:rFonts w:ascii="Consolas" w:hAnsi="Consolas"/>
          <w:sz w:val="16"/>
          <w:szCs w:val="16"/>
          <w:lang w:bidi="fa-IR"/>
        </w:rPr>
        <w:t>&gt;ZmPAO1</w:t>
      </w:r>
      <w:r w:rsidRPr="00652159">
        <w:rPr>
          <w:rFonts w:ascii="Consolas" w:hAnsi="Consolas"/>
          <w:sz w:val="16"/>
          <w:szCs w:val="16"/>
          <w:lang w:bidi="fa-IR"/>
        </w:rPr>
        <w:t>-Zm00001d024281_T001-apoplast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MSSSPSFGLLALAAVLLALNLAQHGSLAATVGPRVIVVGAGMSGISAAKRLSEAGITDLL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ILEATDHIGGRMHKTNFAGINVELGANWVEGVNGGKMNPIWPIVNSTLKLRNFRSDFDYL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AQNVYKEDGGVYDEDYVQKRIELADSVEEMGEKLSATLHASGRDDMSILAMQRLNEHQPN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GPATPVDMVVDYYKFDYEFAEPPRVTSLQNTVPLATFSDFGDDVYFVADQRGYEAVVYYL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AGQYLKTDDKSGKIVDPRLQLNKVVREIKYSPGGVTVKTEDNSVYSADYVMVSASLGVLQ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SDLIQFKPKLPTWKVRAIYQFDMAVYTKIFLKFPRKFWPEGKGREFFLYASSRRGYYGVW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QEFEKQYPDANVLLVTVTDEESRRIEQQSDEQTKAEIMQVLRKMFPGKDVPDATDILVPR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WWSDRFYKGTFSNWPVGVNRYEYDQLRAPVGRVYFTGEHTSEHYNGYVHGAYLSGIDSAE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ILINCAQKKMCKYHVQGKYD</w:t>
      </w:r>
    </w:p>
    <w:p w:rsidR="00652159" w:rsidRPr="00652159" w:rsidRDefault="00395D8D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>
        <w:rPr>
          <w:rFonts w:ascii="Consolas" w:hAnsi="Consolas"/>
          <w:sz w:val="16"/>
          <w:szCs w:val="16"/>
          <w:lang w:bidi="fa-IR"/>
        </w:rPr>
        <w:t>&gt;BdPAO1</w:t>
      </w:r>
      <w:r w:rsidR="00652159" w:rsidRPr="00652159">
        <w:rPr>
          <w:rFonts w:ascii="Consolas" w:hAnsi="Consolas"/>
          <w:sz w:val="16"/>
          <w:szCs w:val="16"/>
          <w:lang w:bidi="fa-IR"/>
        </w:rPr>
        <w:t>-BRADI_3g25580v3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MMKPSVAIVLLLVVAEYASLATAAGPKVIIVGAGMSGISAGKRLSDARISDFMILEATDR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IGGRIHKTKFAGVNVEMGANWVEGVNGKEKNPIWTMANSTGGLNLRTFRSDFDHLASNTY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KQDGGLYDDKFVEKIIERMDEVEESGTKLAGTLHLSGQEDMSVMAMQRLNDHMPTGPARP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VDMVIDYYQHDFEFAEPPRVTSLQNTVPLPTFDNFGDDVYFVADQRGFESVVYHVAGQYL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KTDKATGAIVDPRLKLNTVVREITHFPSGVTVKTEDNNVYKADYVMVSASLGVLQSELIR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FRPQLPSWKILSIYQFDMAVYTKIFLKFPRSFWPVGPGREFFLYASGRRGYYPVWQQFEK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QYPGSNVLLVTVTDDESRRIEQQPDNQTMAEAVAVLRKMFPGADVPDATKILVPRWWSNK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FYKGSFSNWPIGVNRYEYDLIRAPVGRVYFTGEHTSENYNGYVHGAYLAGIDSADVLINC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rtl/>
          <w:lang w:bidi="fa-IR"/>
        </w:rPr>
      </w:pPr>
      <w:r>
        <w:rPr>
          <w:rFonts w:ascii="Consolas" w:hAnsi="Consolas"/>
          <w:sz w:val="16"/>
          <w:szCs w:val="16"/>
          <w:lang w:bidi="fa-IR"/>
        </w:rPr>
        <w:t>AKKKLCKYHVRGKHE</w:t>
      </w:r>
    </w:p>
    <w:p w:rsidR="00652159" w:rsidRPr="00652159" w:rsidRDefault="00652159" w:rsidP="00395D8D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&gt;BdPAO</w:t>
      </w:r>
      <w:r w:rsidR="00395D8D">
        <w:rPr>
          <w:rFonts w:ascii="Consolas" w:hAnsi="Consolas"/>
          <w:sz w:val="16"/>
          <w:szCs w:val="16"/>
          <w:lang w:bidi="fa-IR"/>
        </w:rPr>
        <w:t>2</w:t>
      </w:r>
      <w:r w:rsidRPr="00652159">
        <w:rPr>
          <w:rFonts w:ascii="Consolas" w:hAnsi="Consolas"/>
          <w:sz w:val="16"/>
          <w:szCs w:val="16"/>
          <w:lang w:bidi="fa-IR"/>
        </w:rPr>
        <w:t>-BRADI_5g22220v3-N1-acetylspermine</w:t>
      </w:r>
      <w:proofErr w:type="gramStart"/>
      <w:r w:rsidRPr="00652159">
        <w:rPr>
          <w:rFonts w:ascii="Consolas" w:hAnsi="Consolas"/>
          <w:sz w:val="16"/>
          <w:szCs w:val="16"/>
          <w:lang w:bidi="fa-IR"/>
        </w:rPr>
        <w:t>:oxygen</w:t>
      </w:r>
      <w:proofErr w:type="gramEnd"/>
      <w:r w:rsidRPr="00652159">
        <w:rPr>
          <w:rFonts w:ascii="Consolas" w:hAnsi="Consolas"/>
          <w:sz w:val="16"/>
          <w:szCs w:val="16"/>
          <w:lang w:bidi="fa-IR"/>
        </w:rPr>
        <w:t>_oxidoreductase_(3-acetamidopropanal-forming)_activity-peroxisome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MAKNSSFGENVRRNPPTPSAIVIGGGFAGIAAANALRNASFEVVLLESRDRIGGRVHTDY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SFGFPVDLGASWLHGVCEENPLAPIIGRLGLPLYRTSGDDSVLFDHDLESYALYDTNGHQ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VPQEFVEKMGKVFEAILEETGKLREETEEDISIAKAIAIVMERNPHLRQEGMAHDVLQWY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LCRMEGWFATDADAISLQCWDQEVLLPGGHGLMVRGYRPVINTLAKGLDIRLGHRVVKIV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RHWNRVEVTVSSGKTFVADAAVVAVPLGVLKANTIKFEPRLPEWKEEAIRELSVGVENKI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lastRenderedPageBreak/>
        <w:t>VLHFSEVFWPNVEFLGVVSSTTYGCSYFLNLHKATGHPVLVYMPAGRLACDIEKMSDESA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AQFAFSQLKKILPNAAEPINYLVSHWGSDENTLGSYTFDGVGKPRDLYEKLRIPVDNLFF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AGEATSVQYTGTVHGAFSTGEMAAEECRMRVLEKFRELDMLEMCHPMAEQTATVSVPLLI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rtl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 xml:space="preserve">SRL  </w:t>
      </w:r>
    </w:p>
    <w:p w:rsidR="00652159" w:rsidRPr="00652159" w:rsidRDefault="00652159" w:rsidP="00395D8D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&gt;BdPAO</w:t>
      </w:r>
      <w:r w:rsidR="00395D8D">
        <w:rPr>
          <w:rFonts w:ascii="Consolas" w:hAnsi="Consolas"/>
          <w:sz w:val="16"/>
          <w:szCs w:val="16"/>
          <w:lang w:bidi="fa-IR"/>
        </w:rPr>
        <w:t>3</w:t>
      </w:r>
      <w:r w:rsidRPr="00652159">
        <w:rPr>
          <w:rFonts w:ascii="Consolas" w:hAnsi="Consolas"/>
          <w:sz w:val="16"/>
          <w:szCs w:val="16"/>
          <w:lang w:bidi="fa-IR"/>
        </w:rPr>
        <w:t>-BRADI_5g25730v3-spermine</w:t>
      </w:r>
      <w:proofErr w:type="gramStart"/>
      <w:r w:rsidRPr="00652159">
        <w:rPr>
          <w:rFonts w:ascii="Consolas" w:hAnsi="Consolas"/>
          <w:sz w:val="16"/>
          <w:szCs w:val="16"/>
          <w:lang w:bidi="fa-IR"/>
        </w:rPr>
        <w:t>:oxygen</w:t>
      </w:r>
      <w:proofErr w:type="gramEnd"/>
      <w:r w:rsidRPr="00652159">
        <w:rPr>
          <w:rFonts w:ascii="Consolas" w:hAnsi="Consolas"/>
          <w:sz w:val="16"/>
          <w:szCs w:val="16"/>
          <w:lang w:bidi="fa-IR"/>
        </w:rPr>
        <w:t>_oxidoreductase_(spermidine-forming)_activity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MDPNSFMTGGLLLPTIERRCASPPSVIVIGGGISGIAAARVLSNSSFEVTVLESRDRIGG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RVHTDYSFGCPIDMGASWLHGVSNENSLAPLIGHLGLRLYQTSGDNSVLYDHDLESCSLF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DKNGVQVPRETAAKVGKVFERILEETVKLRDEQEHDMPLQQAISIVLERHPHLKLQGLDD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RVLQWCVCRLEAWFAADADEISLKNWDQEHVLTGGHGLMVDGYYPVVQALARGLDIRLNQ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RVTKVSRQHNRVTVTIEDGTQHCADACIITVPLGVLKANIIKFEPELPLWKSSAIADLGV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GIENKVAMHFDRAFWPNVQVLGMVGPTPKTCGYFLNLHKATGNPVLVYMAAGRFAQEVEK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LSDKEALDIVMSHLKKMIPAAPEPTQYLVSRWGSDPNSLGSYSCDLVGKPADVCERFSAP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VENLYFAGEAASAEHSGAVHGAYSSGLAAAEDCRKRLMLQKGVPDLVQVAACEEVASAAA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rtl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 xml:space="preserve">EVVAPFQICGT </w:t>
      </w:r>
    </w:p>
    <w:p w:rsidR="00652159" w:rsidRPr="00652159" w:rsidRDefault="00652159" w:rsidP="00395D8D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&gt;BdPAO</w:t>
      </w:r>
      <w:r w:rsidR="00395D8D">
        <w:rPr>
          <w:rFonts w:ascii="Consolas" w:hAnsi="Consolas"/>
          <w:sz w:val="16"/>
          <w:szCs w:val="16"/>
          <w:lang w:bidi="fa-IR"/>
        </w:rPr>
        <w:t>4</w:t>
      </w:r>
      <w:r w:rsidRPr="00652159">
        <w:rPr>
          <w:rFonts w:ascii="Consolas" w:hAnsi="Consolas"/>
          <w:sz w:val="16"/>
          <w:szCs w:val="16"/>
          <w:lang w:bidi="fa-IR"/>
        </w:rPr>
        <w:t>-BRADI_5g25740v3-2_splicevariants-spermine_and_thermospermine catabolic process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MDQPPNGFAAGGLFVQHIDGKNASAPSVIVIGGGISGIASARALSNASFKVTLLESRDRL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GGRVHTDYSFGCPIDLGASWLHGVCNENSLAPLIRLLGLRLYRTSGDNSVLYDHDLESYA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LFDKDGRQVPQEIVTKVGETFEQILKETVKVRDEYTNDMPLVQAISIVLDRNPHLKLEGL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QYEVLQWCICRLEAWFATDVDNISLKNWDQEHVLTGGHGLMVNGYDPVIKALARDLDIHL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NHRVTKIIQRYNKVIVCVEDGTSFVADAAIITVPLGVLKANIIKFEPELPDWKLSAISDL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GVGLENKIALRFDTIFWPNVEVIGRVAQTSNSCGYFLNLHKATGHPVLVCMVAGRLAYEM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EKLSDEESVEFVMSQLKRMLPGATEPVQYLVSRWGTDPNSLGSYSCDLVGKPADLYERFC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APVGNLFFAGEAACIDHSGSVHGAYSSGIGAAEDCRRRLSTQLGISDLFQVGKIVMREEM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rtl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 xml:space="preserve">ADAMVPLQISRL  </w:t>
      </w:r>
    </w:p>
    <w:p w:rsidR="00652159" w:rsidRPr="00652159" w:rsidRDefault="00652159" w:rsidP="00395D8D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&gt;BdPAO</w:t>
      </w:r>
      <w:r w:rsidR="00395D8D">
        <w:rPr>
          <w:rFonts w:ascii="Consolas" w:hAnsi="Consolas"/>
          <w:sz w:val="16"/>
          <w:szCs w:val="16"/>
          <w:lang w:bidi="fa-IR"/>
        </w:rPr>
        <w:t>5</w:t>
      </w:r>
      <w:r w:rsidRPr="00652159">
        <w:rPr>
          <w:rFonts w:ascii="Consolas" w:hAnsi="Consolas"/>
          <w:sz w:val="16"/>
          <w:szCs w:val="16"/>
          <w:lang w:bidi="fa-IR"/>
        </w:rPr>
        <w:t>-BRADI_2g47960v3-thermospermine oxidase activity-cytoplasm-(IEA)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MVANKPRIVIVGAGIAGLSAAQQLCRAGQGDKFDVVVVEAAPRAGGRVFTSEFAGHRVEM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GATWVQGITGSPVYALAHDAGALTEDAGGHLPYERMDGPFPDDRVLTVAEGGDVVDADKV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AKPVEELYRGMMDAARAGEAGGGGGGVEEYLRRGLRAYQAARTDGSGSKVKEVEEALLAM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HINRERTDTSADALGDLDLAAEGEYRDFPGDHVTIPGGYTRVVEHLVAALPPGTVRLGLR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LRRLDWGETPVRLHFADDGAAALIADHVILTVSLGVLKASLGKDAASAAGAIAFDPPLPQ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FKRDAVSRLGFGVVNKLFVELEAVEPEGGGEEQQLAGAAAPPDFPFLHMAFDGHVAKIPW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WMRGTESICPVHAGSSVALAWFAGREAKHLEFLPDDDVVRGVQATLDSFLPATSSSGATS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RWRVKRIERSRWAGDPLFVGSYSYVAVGSSGGDLDRMAEPLPRGGVPEADRTPPPLRVLF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rtl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 xml:space="preserve">AGEATHRTHYSTTHAAYLSGVREADRLLQHYP 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>
        <w:rPr>
          <w:rFonts w:ascii="Consolas" w:hAnsi="Consolas"/>
          <w:sz w:val="16"/>
          <w:szCs w:val="16"/>
          <w:lang w:bidi="fa-IR"/>
        </w:rPr>
        <w:t>&gt;HvPAO1</w:t>
      </w:r>
      <w:r w:rsidRPr="00652159">
        <w:rPr>
          <w:rFonts w:ascii="Consolas" w:hAnsi="Consolas"/>
          <w:sz w:val="16"/>
          <w:szCs w:val="16"/>
          <w:lang w:bidi="fa-IR"/>
        </w:rPr>
        <w:t>-HORVU4Hr1G071450.1-8_splicevariants_oxidoreductase activity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QIGMLLPFAHRCSLYRCSITPLRVTRLACPFAHRRRPNSLPALRLPSVYIKSGWSGEEAI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VCDERLVSTTTRDMKPTTATAALVLALTLAHHASIAAAAGPRVIIVGAGMSGISAGKRLS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EAGITDLVILEATDHVGGRMHKQSFGGINVEVGANWVEGVNGAGRMNPIWPLVNSTLKLK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NFRSDFDGLADNVYKENGGVYERAYVQKRLDRWGEVEEGGEKLSAKLRPSGQDDMSILAM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QRLNDHLPNGPTSPVDMVLDYFKHDYEFAEPPRVTSLQNVVPLATFTDFGDDVYFVADQR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GYEAVVYYLAGQYLKADKSGNIVDPRLQLNKVVTEISHSGGGVTVRTEDAKVYKADYVMV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STSVGVLQSDLIQFKPRLPTWKVLSIYQFDMAVYTKIFVKFPRKFWPQGKGREFFLYASS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RRGYYGVWQEFEAQYPDANVLLVTVTDDESRRIEQQSDNQTKAEIVEVLRSMFPGEDVPD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ATDILVPRWWSDRFYRGTFSNWPIGVNRYEYDQLRAPVGRVYFTGEHTSEHYNGYVHGAY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 xml:space="preserve">LSGIDSADILIKCAQKRMCKYHIPGKFD 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>
        <w:rPr>
          <w:rFonts w:ascii="Consolas" w:hAnsi="Consolas"/>
          <w:sz w:val="16"/>
          <w:szCs w:val="16"/>
          <w:lang w:bidi="fa-IR"/>
        </w:rPr>
        <w:t>&gt;HvPAO2</w:t>
      </w:r>
      <w:r w:rsidRPr="00652159">
        <w:rPr>
          <w:rFonts w:ascii="Consolas" w:hAnsi="Consolas"/>
          <w:sz w:val="16"/>
          <w:szCs w:val="16"/>
          <w:lang w:bidi="fa-IR"/>
        </w:rPr>
        <w:t>-HORVU7Hr1G090410.1-5_splicevariants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MKPSFVTAIAALLLIAAQHASIVAAGKGPRVIIVGAGMSGISAGKRLWDAGVRDLLILEA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TDRVGGRMHKHNFGGLNVEIGANWVEGLNGDKTNPIWPMVNSTLKLRNFYSDFDGVVANV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YKESGGLYDEEFVQKRMDRADEVEELGGKFAAKLDPSGRDDISILAMQRLFNHQPNGPTT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PVDMALDYYKYDYEFAEPPRVTSLQGTEPTATFADFGDDANFVADQRGFETIIYHIAGQY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LRSDKSGNIIDPRVKLNKVVRQISYNDKGVVVTTEDNSAYSADYVMVSTSLGVLQSDLIQ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FKPQLPAWKIMAIYRFDMAVYTKIFLKFPKKFWPTGPGKQFFVYASSRRGYYGMWQSFEK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EYPGANVLLVTVTDVESRRIEQQPDNVTMAEAVGVLRNMFPDRDVPDATDIYVPRWWSNR</w:t>
      </w:r>
    </w:p>
    <w:p w:rsidR="00652159" w:rsidRPr="00652159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FFKGSYSNWPIGVNRYEYDQLRAPVGGRVYFTGEHTSEHYNGYVHGAYLAGIHSADILMN</w:t>
      </w:r>
    </w:p>
    <w:p w:rsidR="00652159" w:rsidRPr="0097363C" w:rsidRDefault="00652159" w:rsidP="00652159">
      <w:pPr>
        <w:bidi w:val="0"/>
        <w:spacing w:after="0" w:line="240" w:lineRule="auto"/>
        <w:rPr>
          <w:rFonts w:ascii="Consolas" w:hAnsi="Consolas"/>
          <w:sz w:val="16"/>
          <w:szCs w:val="16"/>
          <w:lang w:bidi="fa-IR"/>
        </w:rPr>
      </w:pPr>
      <w:r w:rsidRPr="00652159">
        <w:rPr>
          <w:rFonts w:ascii="Consolas" w:hAnsi="Consolas"/>
          <w:sz w:val="16"/>
          <w:szCs w:val="16"/>
          <w:lang w:bidi="fa-IR"/>
        </w:rPr>
        <w:t>KALNNVDFKVRPKYDDELKAEAK</w:t>
      </w:r>
    </w:p>
    <w:sectPr w:rsidR="00652159" w:rsidRPr="00973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63C"/>
    <w:rsid w:val="0019531C"/>
    <w:rsid w:val="00395D8D"/>
    <w:rsid w:val="00632CE8"/>
    <w:rsid w:val="00652159"/>
    <w:rsid w:val="00820948"/>
    <w:rsid w:val="00906B32"/>
    <w:rsid w:val="0097363C"/>
    <w:rsid w:val="009C2972"/>
    <w:rsid w:val="00E21269"/>
    <w:rsid w:val="00FB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F686D2-D210-42CC-94AD-F0462D44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B32"/>
    <w:pPr>
      <w:bidi/>
    </w:pPr>
    <w:rPr>
      <w:rFonts w:ascii="Times New Roman" w:hAnsi="Times New Roman" w:cs="B Zar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1682</Words>
  <Characters>959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</dc:creator>
  <cp:keywords/>
  <dc:description/>
  <cp:lastModifiedBy>G M</cp:lastModifiedBy>
  <cp:revision>8</cp:revision>
  <dcterms:created xsi:type="dcterms:W3CDTF">2020-07-07T15:11:00Z</dcterms:created>
  <dcterms:modified xsi:type="dcterms:W3CDTF">2020-08-13T18:44:00Z</dcterms:modified>
</cp:coreProperties>
</file>